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9AF65C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isk of bias assessment using the Newcastle Ottawa Scal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653"/>
        <w:gridCol w:w="1653"/>
        <w:gridCol w:w="1653"/>
        <w:gridCol w:w="1654"/>
      </w:tblGrid>
      <w:tr w14:paraId="2DAD1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62ED8E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tudy</w:t>
            </w:r>
          </w:p>
        </w:tc>
        <w:tc>
          <w:tcPr>
            <w:tcW w:w="165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4462E8F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lection</w:t>
            </w:r>
          </w:p>
        </w:tc>
        <w:tc>
          <w:tcPr>
            <w:tcW w:w="165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6FAD55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65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4977A7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xposure</w:t>
            </w:r>
          </w:p>
        </w:tc>
        <w:tc>
          <w:tcPr>
            <w:tcW w:w="165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08183C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otal</w:t>
            </w:r>
          </w:p>
        </w:tc>
      </w:tr>
      <w:tr w14:paraId="1AB8F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35358B11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riedland 2002</w:t>
            </w:r>
          </w:p>
        </w:tc>
        <w:tc>
          <w:tcPr>
            <w:tcW w:w="165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5D9615E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65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4464666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4EF1DEF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0A00298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2475B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7E7F340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imagno 20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035DC6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8A8BE7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65A7CA6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1F05F57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3405E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C954C6E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F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1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C09883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8F7D27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29BB45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4A0C360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7C5BC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788027A5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Wan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1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C18FB05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4E7D29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7FB821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7124360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55BDE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4DF3A88C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hiba 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4C2333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CE10E4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FA83C1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73CE63F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2DF62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FAB8492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ou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B978A7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B799731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FF8472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132FB34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1C830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67E2FEA2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W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62334DF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17B369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4274AC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336832A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58E42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48993738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Zh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F2381D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8221A5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230EFD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7622ACA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63A2F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F45DB41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Zhe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756264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8B1D37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B2D46E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289E091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79110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4DF897BA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ark 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D9BF71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0359A3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E1EE7B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6D39EC3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2BE57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333FB77A">
            <w:pPr>
              <w:spacing w:line="240" w:lineRule="auto"/>
              <w:jc w:val="both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ujita 20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0A754D8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70FD16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0DFC2FB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08235E1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776DB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3C433E7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Zh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97258F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01A4A98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9978F5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2C00402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17861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0A24E6B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u 202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80CF85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02EF3DF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1D5BF6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64753BE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2ADF6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38141E0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u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2014F6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A8DDD1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146362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6C0587A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6E7BF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13C7077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rchibugi 202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345E36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0BEF873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ADDA0B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716A7BE1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24B22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4974E41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a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FF4016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66BCA9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BE359B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5533FBC1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6D2AE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1CD2507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Yao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6FBD48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F96BC2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9FC57C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420B03B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4A70B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6A3C322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Qin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777DE7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6A69F75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0027BB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03EB1B61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069C9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1DB2EB8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Wa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8890B0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5E8FD3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1A1921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1941D3E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4DA93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CFA320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Chen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42734E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EBB42F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643E33B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7197196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639B6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5CB3741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akahashi 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7074BC78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A983B4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6C722D5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46DDF4B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5763D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2E5D848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ukuda 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ABD1D5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3E2D0FB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F27A51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1608E70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6FFC7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41DA1C0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202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69056C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4839150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579F02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1DE86695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 w14:paraId="15CA1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909" w:type="dxa"/>
            <w:tcBorders>
              <w:tl2br w:val="nil"/>
              <w:tr2bl w:val="nil"/>
            </w:tcBorders>
            <w:noWrap w:val="0"/>
            <w:vAlign w:val="center"/>
          </w:tcPr>
          <w:p w14:paraId="3066860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Yan 202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159F72B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51EAA8E5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 w14:paraId="2F52C72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 w:val="0"/>
            <w:vAlign w:val="center"/>
          </w:tcPr>
          <w:p w14:paraId="6C1C83D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</w:tbl>
    <w:p w14:paraId="6E936C1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C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1:18Z</dcterms:created>
  <dc:creator>ZXYY</dc:creator>
  <cp:lastModifiedBy>小娟</cp:lastModifiedBy>
  <dcterms:modified xsi:type="dcterms:W3CDTF">2025-09-05T03:2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3DF8CD9317C54B5794E23C1A18B88782_12</vt:lpwstr>
  </property>
</Properties>
</file>